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Supplementary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Table S2 Characteristics of the instrumental variables for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 atopic dermatitis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and their relationship with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 cardiovascular diseases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.</w:t>
      </w:r>
    </w:p>
    <w:tbl>
      <w:tblPr>
        <w:tblStyle w:val="3"/>
        <w:tblW w:w="11525" w:type="dxa"/>
        <w:tblInd w:w="-14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6"/>
        <w:gridCol w:w="830"/>
        <w:gridCol w:w="447"/>
        <w:gridCol w:w="909"/>
        <w:gridCol w:w="615"/>
        <w:gridCol w:w="580"/>
        <w:gridCol w:w="604"/>
        <w:gridCol w:w="777"/>
        <w:gridCol w:w="571"/>
        <w:gridCol w:w="806"/>
        <w:gridCol w:w="228"/>
        <w:gridCol w:w="727"/>
        <w:gridCol w:w="554"/>
        <w:gridCol w:w="6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Exposure-Outcome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Position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Chr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SNP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Effect allele</w:t>
            </w:r>
          </w:p>
        </w:tc>
        <w:tc>
          <w:tcPr>
            <w:tcW w:w="5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Other allele</w:t>
            </w:r>
          </w:p>
        </w:tc>
        <w:tc>
          <w:tcPr>
            <w:tcW w:w="6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EAF</w:t>
            </w:r>
          </w:p>
        </w:tc>
        <w:tc>
          <w:tcPr>
            <w:tcW w:w="77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Exposure effect</w:t>
            </w:r>
          </w:p>
        </w:tc>
        <w:tc>
          <w:tcPr>
            <w:tcW w:w="57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0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13"/>
                <w:szCs w:val="13"/>
                <w:vertAlign w:val="baseline"/>
              </w:rPr>
            </w:pPr>
          </w:p>
        </w:tc>
        <w:tc>
          <w:tcPr>
            <w:tcW w:w="228" w:type="dxa"/>
            <w:tcBorders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  <w:tc>
          <w:tcPr>
            <w:tcW w:w="72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eastAsia="MS Mincho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Outcome effect</w:t>
            </w:r>
          </w:p>
        </w:tc>
        <w:tc>
          <w:tcPr>
            <w:tcW w:w="55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13"/>
                <w:szCs w:val="13"/>
                <w:vertAlign w:val="baseline"/>
              </w:rPr>
            </w:pPr>
          </w:p>
        </w:tc>
        <w:tc>
          <w:tcPr>
            <w:tcW w:w="68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83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44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90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615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58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604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7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57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80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  <w:tc>
          <w:tcPr>
            <w:tcW w:w="22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  <w:tc>
          <w:tcPr>
            <w:tcW w:w="72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55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 xml:space="preserve">Atopic dermatitis-Ischemic stroke </w:t>
            </w:r>
            <w:bookmarkStart w:id="0" w:name="_GoBack"/>
            <w:bookmarkEnd w:id="0"/>
          </w:p>
        </w:tc>
        <w:tc>
          <w:tcPr>
            <w:tcW w:w="83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8745884</w:t>
            </w:r>
          </w:p>
        </w:tc>
        <w:tc>
          <w:tcPr>
            <w:tcW w:w="447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1</w:t>
            </w:r>
          </w:p>
        </w:tc>
        <w:tc>
          <w:tcPr>
            <w:tcW w:w="909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790275</w:t>
            </w:r>
          </w:p>
        </w:tc>
        <w:tc>
          <w:tcPr>
            <w:tcW w:w="615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58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60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751</w:t>
            </w:r>
          </w:p>
        </w:tc>
        <w:tc>
          <w:tcPr>
            <w:tcW w:w="777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22</w:t>
            </w:r>
          </w:p>
        </w:tc>
        <w:tc>
          <w:tcPr>
            <w:tcW w:w="57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</w:t>
            </w:r>
          </w:p>
        </w:tc>
        <w:tc>
          <w:tcPr>
            <w:tcW w:w="80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160e-08</w:t>
            </w:r>
          </w:p>
        </w:tc>
        <w:tc>
          <w:tcPr>
            <w:tcW w:w="22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27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1</w:t>
            </w:r>
          </w:p>
        </w:tc>
        <w:tc>
          <w:tcPr>
            <w:tcW w:w="55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1</w:t>
            </w:r>
          </w:p>
        </w:tc>
        <w:tc>
          <w:tcPr>
            <w:tcW w:w="68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4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2440910</w:t>
            </w:r>
          </w:p>
        </w:tc>
        <w:tc>
          <w:tcPr>
            <w:tcW w:w="4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12144049 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678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2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9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800e-27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5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9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5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31991085</w:t>
            </w:r>
          </w:p>
        </w:tc>
        <w:tc>
          <w:tcPr>
            <w:tcW w:w="4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5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188917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205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70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1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890e-15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2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8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1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26617990</w:t>
            </w:r>
          </w:p>
        </w:tc>
        <w:tc>
          <w:tcPr>
            <w:tcW w:w="4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8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334935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474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93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4.180e-08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11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9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2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6281593</w:t>
            </w:r>
          </w:p>
        </w:tc>
        <w:tc>
          <w:tcPr>
            <w:tcW w:w="4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1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2212434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451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29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090e-14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1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8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8787273</w:t>
            </w:r>
          </w:p>
        </w:tc>
        <w:tc>
          <w:tcPr>
            <w:tcW w:w="4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9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2918299 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66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43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3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5.450e-10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5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2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6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3019258</w:t>
            </w:r>
          </w:p>
        </w:tc>
        <w:tc>
          <w:tcPr>
            <w:tcW w:w="4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3120745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691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107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0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4.730e-08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03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0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7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31917540 </w:t>
            </w:r>
          </w:p>
        </w:tc>
        <w:tc>
          <w:tcPr>
            <w:tcW w:w="4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6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 rs4151657  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337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02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8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7.860e-09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8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0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4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5559266</w:t>
            </w:r>
          </w:p>
        </w:tc>
        <w:tc>
          <w:tcPr>
            <w:tcW w:w="4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1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479844 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548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44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3.450e-17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1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8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9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2302539</w:t>
            </w:r>
          </w:p>
        </w:tc>
        <w:tc>
          <w:tcPr>
            <w:tcW w:w="4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20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062486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648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05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9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400e-08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0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9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03027103</w:t>
            </w:r>
          </w:p>
        </w:tc>
        <w:tc>
          <w:tcPr>
            <w:tcW w:w="4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2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 rs6419573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709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2</w:t>
            </w: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4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020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2.920e-10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06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0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5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40390629</w:t>
            </w:r>
          </w:p>
        </w:tc>
        <w:tc>
          <w:tcPr>
            <w:tcW w:w="44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7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8066625 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107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176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032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3.840e-8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8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5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topic dermatitis-Ischemic stroke (cardioembolic)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8745884</w:t>
            </w:r>
          </w:p>
        </w:tc>
        <w:tc>
          <w:tcPr>
            <w:tcW w:w="44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1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790275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6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751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22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160e-08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4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2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8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2440910</w:t>
            </w:r>
          </w:p>
        </w:tc>
        <w:tc>
          <w:tcPr>
            <w:tcW w:w="44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12144049 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6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678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2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9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800e-27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0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0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3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31991085</w:t>
            </w:r>
          </w:p>
        </w:tc>
        <w:tc>
          <w:tcPr>
            <w:tcW w:w="44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5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188917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6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205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70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1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890e-15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06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2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8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26617990</w:t>
            </w:r>
          </w:p>
        </w:tc>
        <w:tc>
          <w:tcPr>
            <w:tcW w:w="44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8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334935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6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474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93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4.180e-08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13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4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6281593</w:t>
            </w:r>
          </w:p>
        </w:tc>
        <w:tc>
          <w:tcPr>
            <w:tcW w:w="44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1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2212434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6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451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29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090e-14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03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8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8787273</w:t>
            </w:r>
          </w:p>
        </w:tc>
        <w:tc>
          <w:tcPr>
            <w:tcW w:w="44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9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2918299 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6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66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43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3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5.450e-10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52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3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3019258</w:t>
            </w:r>
          </w:p>
        </w:tc>
        <w:tc>
          <w:tcPr>
            <w:tcW w:w="44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3120745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6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691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107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0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4.730e-08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07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1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7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31917540 </w:t>
            </w:r>
          </w:p>
        </w:tc>
        <w:tc>
          <w:tcPr>
            <w:tcW w:w="44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6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 rs4151657  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6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33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02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8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7.860e-09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41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9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5559266</w:t>
            </w:r>
          </w:p>
        </w:tc>
        <w:tc>
          <w:tcPr>
            <w:tcW w:w="44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1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479844 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6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548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44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3.450e-17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8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3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2302539</w:t>
            </w:r>
          </w:p>
        </w:tc>
        <w:tc>
          <w:tcPr>
            <w:tcW w:w="44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20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062486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6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648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05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9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400e-08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34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8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03027103</w:t>
            </w:r>
          </w:p>
        </w:tc>
        <w:tc>
          <w:tcPr>
            <w:tcW w:w="44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2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 rs6419573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6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709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2</w:t>
            </w: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4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020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2.920e-10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31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0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40390629</w:t>
            </w:r>
          </w:p>
        </w:tc>
        <w:tc>
          <w:tcPr>
            <w:tcW w:w="44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7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8066625 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6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10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176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032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3.840e-8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58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30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topic dermatitis-Ischemic stroke (large-artery atherosclerosis)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8745884</w:t>
            </w:r>
          </w:p>
        </w:tc>
        <w:tc>
          <w:tcPr>
            <w:tcW w:w="44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1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790275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6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751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22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160e-08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35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7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2440910</w:t>
            </w:r>
          </w:p>
        </w:tc>
        <w:tc>
          <w:tcPr>
            <w:tcW w:w="44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12144049 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6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678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2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9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800e-27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04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3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31991085</w:t>
            </w:r>
          </w:p>
        </w:tc>
        <w:tc>
          <w:tcPr>
            <w:tcW w:w="44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5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188917</w:t>
            </w:r>
          </w:p>
        </w:tc>
        <w:tc>
          <w:tcPr>
            <w:tcW w:w="61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6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205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70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1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890e-15</w:t>
            </w:r>
          </w:p>
        </w:tc>
        <w:tc>
          <w:tcPr>
            <w:tcW w:w="228" w:type="dxa"/>
            <w:tcBorders>
              <w:top w:val="nil"/>
              <w:bottom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11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5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6" w:type="dxa"/>
            <w:tcBorders>
              <w:top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830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26617990</w:t>
            </w:r>
          </w:p>
        </w:tc>
        <w:tc>
          <w:tcPr>
            <w:tcW w:w="447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8</w:t>
            </w:r>
          </w:p>
        </w:tc>
        <w:tc>
          <w:tcPr>
            <w:tcW w:w="909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334935</w:t>
            </w:r>
          </w:p>
        </w:tc>
        <w:tc>
          <w:tcPr>
            <w:tcW w:w="615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580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604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474</w:t>
            </w:r>
          </w:p>
        </w:tc>
        <w:tc>
          <w:tcPr>
            <w:tcW w:w="777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93</w:t>
            </w:r>
          </w:p>
        </w:tc>
        <w:tc>
          <w:tcPr>
            <w:tcW w:w="571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806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4.180e-08</w:t>
            </w:r>
          </w:p>
        </w:tc>
        <w:tc>
          <w:tcPr>
            <w:tcW w:w="228" w:type="dxa"/>
            <w:tcBorders>
              <w:top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27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48</w:t>
            </w:r>
          </w:p>
        </w:tc>
        <w:tc>
          <w:tcPr>
            <w:tcW w:w="554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1</w:t>
            </w:r>
          </w:p>
        </w:tc>
        <w:tc>
          <w:tcPr>
            <w:tcW w:w="681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628159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221243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45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2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090e-14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8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0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6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878727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2918299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6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4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5.450e-10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59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8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301925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312074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69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10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4.730e-08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35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4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31917540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 rs4151657 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33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0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7.860e-09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3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2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5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555926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479844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54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4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3.450e-17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9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1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230253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2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06248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64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0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400e-08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2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4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0302710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 rs641957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70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2</w:t>
            </w: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02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2.920e-10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48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2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4039062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8066625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10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17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03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3.840e-8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67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39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topic dermatitis-Ischemic stroke (small-vessel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874588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79027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75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2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160e-08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47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9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244091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12144049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67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2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800e-27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29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6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2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3199108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18891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20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7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890e-15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13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9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6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2661799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33493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47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9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4.180e-08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22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3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3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628159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221243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45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2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090e-14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0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3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3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878727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2918299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6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4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5.450e-10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16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32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6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301925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312074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69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10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4.730e-08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03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6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9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31917540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 rs4151657 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33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0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7.860e-09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34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6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555926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479844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54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4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3.450e-17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1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3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9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230253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2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06248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64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0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400e-08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7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4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2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0302710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 rs641957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70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2</w:t>
            </w: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02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2.920e-10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20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7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4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4039062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8066625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10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17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03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3.840e-8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5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40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7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topic dermatitis-Coronary heart disease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244091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12144049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67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2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800e-27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4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8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5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3199108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18891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20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7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890e-15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6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9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5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2661799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33493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47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9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4.180e-08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18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7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628159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221243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45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2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090e-14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3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7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7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878727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2918299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6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4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5.450e-10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19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0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301925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312074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69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10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4.730e-08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4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8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6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31917540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 rs4151657 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33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0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7.860e-09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9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8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555926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479844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54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4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3.450e-17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4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7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230253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2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06248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64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0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400e-08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6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7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4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0302710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 rs641957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70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2</w:t>
            </w: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02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2.920e-10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1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08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4039062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8066625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10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17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03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3.840e-8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009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2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4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topic dermatitis-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yocardial infarction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1874588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079027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75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2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160e-08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2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244091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12144049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67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2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800e-27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2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4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3199108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18891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20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17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890e-15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6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3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6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2661799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1233493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47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9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4.180e-08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2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0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7628159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221243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45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2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090e-14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1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1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878727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2918299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6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4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5.450e-10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01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5301925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312074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69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-0.10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2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4.730e-08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014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2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31917540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 rs4151657 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33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0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7.860e-09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1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555926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1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479844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54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4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3.450e-17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0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6230253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2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rs606248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648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105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0.01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  <w:t>2.400e-08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7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1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5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10302710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 rs641957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C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70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-0.12</w:t>
            </w: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02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2.920e-10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6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11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5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ja-JP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40390629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1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 xml:space="preserve">rs8066625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107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176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0.032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3.840e-8</w:t>
            </w:r>
          </w:p>
        </w:tc>
        <w:tc>
          <w:tcPr>
            <w:tcW w:w="0" w:type="auto"/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02</w:t>
            </w:r>
          </w:p>
        </w:tc>
        <w:tc>
          <w:tcPr>
            <w:tcW w:w="55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68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0.929</w:t>
            </w:r>
          </w:p>
        </w:tc>
      </w:tr>
    </w:tbl>
    <w:p>
      <w:pPr>
        <w:ind w:left="-1459" w:leftChars="-695" w:firstLine="0" w:firstLineChars="0"/>
        <w:jc w:val="both"/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EAF, effect allele frequency; SNP, single nucleotide polymorphism; SE, standard error.</w:t>
      </w:r>
    </w:p>
    <w:p>
      <w:pPr>
        <w:ind w:left="-1459" w:leftChars="-695" w:firstLine="0" w:firstLineChars="0"/>
        <w:jc w:val="both"/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2DEB31FF"/>
    <w:rsid w:val="27A00255"/>
    <w:rsid w:val="2DEB31FF"/>
    <w:rsid w:val="41D3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23</Words>
  <Characters>4865</Characters>
  <Lines>0</Lines>
  <Paragraphs>0</Paragraphs>
  <TotalTime>0</TotalTime>
  <ScaleCrop>false</ScaleCrop>
  <LinksUpToDate>false</LinksUpToDate>
  <CharactersWithSpaces>4967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08:24:00Z</dcterms:created>
  <dc:creator>Administrator</dc:creator>
  <cp:lastModifiedBy>Administrator</cp:lastModifiedBy>
  <dcterms:modified xsi:type="dcterms:W3CDTF">2022-07-20T01:29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A70FBA1E9944E3890DF19BF2DC26816</vt:lpwstr>
  </property>
</Properties>
</file>